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681"/>
        <w:tblW w:w="9209" w:type="dxa"/>
        <w:tblLook w:val="04A0" w:firstRow="1" w:lastRow="0" w:firstColumn="1" w:lastColumn="0" w:noHBand="0" w:noVBand="1"/>
      </w:tblPr>
      <w:tblGrid>
        <w:gridCol w:w="2268"/>
        <w:gridCol w:w="1418"/>
        <w:gridCol w:w="2546"/>
        <w:gridCol w:w="1418"/>
        <w:gridCol w:w="1559"/>
      </w:tblGrid>
      <w:tr w:rsidR="002708D2" w:rsidRPr="000F33CA" w:rsidTr="000F33CA">
        <w:trPr>
          <w:trHeight w:val="405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708D2" w:rsidRPr="000F33CA" w:rsidRDefault="002708D2" w:rsidP="0008359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33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eci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708D2" w:rsidRPr="000F33CA" w:rsidRDefault="002708D2" w:rsidP="0008359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33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stimate</w:t>
            </w:r>
          </w:p>
        </w:tc>
        <w:tc>
          <w:tcPr>
            <w:tcW w:w="25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708D2" w:rsidRPr="000F33CA" w:rsidRDefault="002708D2" w:rsidP="0008359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33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d_Erro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708D2" w:rsidRPr="000F33CA" w:rsidRDefault="002708D2" w:rsidP="0008359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33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wer_C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708D2" w:rsidRPr="000F33CA" w:rsidRDefault="002708D2" w:rsidP="0008359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33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pper_CI</w:t>
            </w:r>
          </w:p>
        </w:tc>
      </w:tr>
      <w:tr w:rsidR="002708D2" w:rsidRPr="000F33CA" w:rsidTr="000F33CA">
        <w:trPr>
          <w:trHeight w:val="405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708D2" w:rsidRPr="000F33CA" w:rsidRDefault="002708D2" w:rsidP="00ED2A7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F33C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x. lophoceraomyi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708D2" w:rsidRPr="000F33CA" w:rsidRDefault="002708D2" w:rsidP="00ED2A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33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3565</w:t>
            </w:r>
          </w:p>
        </w:tc>
        <w:tc>
          <w:tcPr>
            <w:tcW w:w="254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708D2" w:rsidRPr="000F33CA" w:rsidRDefault="002708D2" w:rsidP="00ED2A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33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23102642971887E-0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708D2" w:rsidRPr="000F33CA" w:rsidRDefault="002708D2" w:rsidP="00ED2A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33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2567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708D2" w:rsidRPr="000F33CA" w:rsidRDefault="002708D2" w:rsidP="00ED2A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33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495</w:t>
            </w:r>
          </w:p>
        </w:tc>
      </w:tr>
      <w:tr w:rsidR="002708D2" w:rsidRPr="000F33CA" w:rsidTr="000F33CA">
        <w:trPr>
          <w:trHeight w:val="400"/>
        </w:trPr>
        <w:tc>
          <w:tcPr>
            <w:tcW w:w="2268" w:type="dxa"/>
            <w:shd w:val="clear" w:color="auto" w:fill="auto"/>
            <w:noWrap/>
            <w:hideMark/>
          </w:tcPr>
          <w:p w:rsidR="002708D2" w:rsidRPr="000F33CA" w:rsidRDefault="002708D2" w:rsidP="00ED2A7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F33C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q. crassipe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2708D2" w:rsidRPr="000F33CA" w:rsidRDefault="002708D2" w:rsidP="00ED2A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33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35651</w:t>
            </w:r>
          </w:p>
        </w:tc>
        <w:tc>
          <w:tcPr>
            <w:tcW w:w="2546" w:type="dxa"/>
            <w:shd w:val="clear" w:color="auto" w:fill="auto"/>
            <w:noWrap/>
            <w:hideMark/>
          </w:tcPr>
          <w:p w:rsidR="002708D2" w:rsidRPr="000F33CA" w:rsidRDefault="002708D2" w:rsidP="00ED2A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33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7597372183857E-0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2708D2" w:rsidRPr="000F33CA" w:rsidRDefault="002708D2" w:rsidP="00ED2A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33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2896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2708D2" w:rsidRPr="000F33CA" w:rsidRDefault="002708D2" w:rsidP="00ED2A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33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43875</w:t>
            </w:r>
          </w:p>
        </w:tc>
      </w:tr>
      <w:tr w:rsidR="002708D2" w:rsidRPr="000F33CA" w:rsidTr="000F33CA">
        <w:trPr>
          <w:trHeight w:val="400"/>
        </w:trPr>
        <w:tc>
          <w:tcPr>
            <w:tcW w:w="2268" w:type="dxa"/>
            <w:shd w:val="clear" w:color="auto" w:fill="auto"/>
            <w:noWrap/>
            <w:hideMark/>
          </w:tcPr>
          <w:p w:rsidR="002708D2" w:rsidRPr="000F33CA" w:rsidRDefault="002708D2" w:rsidP="00ED2A7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F33C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x. vishnui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2708D2" w:rsidRPr="000F33CA" w:rsidRDefault="002708D2" w:rsidP="00ED2A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33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35651</w:t>
            </w:r>
          </w:p>
        </w:tc>
        <w:tc>
          <w:tcPr>
            <w:tcW w:w="2546" w:type="dxa"/>
            <w:shd w:val="clear" w:color="auto" w:fill="auto"/>
            <w:noWrap/>
            <w:hideMark/>
          </w:tcPr>
          <w:p w:rsidR="002708D2" w:rsidRPr="000F33CA" w:rsidRDefault="002708D2" w:rsidP="00ED2A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33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98371200880318E-0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2708D2" w:rsidRPr="000F33CA" w:rsidRDefault="002708D2" w:rsidP="00ED2A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33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2241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2708D2" w:rsidRPr="000F33CA" w:rsidRDefault="002708D2" w:rsidP="00ED2A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33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5671</w:t>
            </w:r>
          </w:p>
        </w:tc>
      </w:tr>
      <w:tr w:rsidR="002708D2" w:rsidRPr="000F33CA" w:rsidTr="000F33CA">
        <w:trPr>
          <w:trHeight w:val="400"/>
        </w:trPr>
        <w:tc>
          <w:tcPr>
            <w:tcW w:w="2268" w:type="dxa"/>
            <w:shd w:val="clear" w:color="auto" w:fill="auto"/>
            <w:noWrap/>
            <w:hideMark/>
          </w:tcPr>
          <w:p w:rsidR="002708D2" w:rsidRPr="000F33CA" w:rsidRDefault="002708D2" w:rsidP="00ED2A7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F33C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a. annulifer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2708D2" w:rsidRPr="000F33CA" w:rsidRDefault="002708D2" w:rsidP="00ED2A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33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53476</w:t>
            </w:r>
          </w:p>
        </w:tc>
        <w:tc>
          <w:tcPr>
            <w:tcW w:w="2546" w:type="dxa"/>
            <w:shd w:val="clear" w:color="auto" w:fill="auto"/>
            <w:noWrap/>
            <w:hideMark/>
          </w:tcPr>
          <w:p w:rsidR="002708D2" w:rsidRPr="000F33CA" w:rsidRDefault="002708D2" w:rsidP="00ED2A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33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8682628786142E-0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2708D2" w:rsidRPr="000F33CA" w:rsidRDefault="002708D2" w:rsidP="00ED2A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33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460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2708D2" w:rsidRPr="000F33CA" w:rsidRDefault="002708D2" w:rsidP="00ED2A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33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62086</w:t>
            </w:r>
          </w:p>
        </w:tc>
      </w:tr>
      <w:tr w:rsidR="002708D2" w:rsidRPr="000F33CA" w:rsidTr="000F33CA">
        <w:trPr>
          <w:trHeight w:val="400"/>
        </w:trPr>
        <w:tc>
          <w:tcPr>
            <w:tcW w:w="2268" w:type="dxa"/>
            <w:shd w:val="clear" w:color="auto" w:fill="auto"/>
            <w:noWrap/>
            <w:hideMark/>
          </w:tcPr>
          <w:p w:rsidR="002708D2" w:rsidRPr="000F33CA" w:rsidRDefault="002708D2" w:rsidP="00ED2A7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F33C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x. quinquefasciatu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2708D2" w:rsidRPr="000F33CA" w:rsidRDefault="002708D2" w:rsidP="00ED2A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33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06952</w:t>
            </w:r>
          </w:p>
        </w:tc>
        <w:tc>
          <w:tcPr>
            <w:tcW w:w="2546" w:type="dxa"/>
            <w:shd w:val="clear" w:color="auto" w:fill="auto"/>
            <w:noWrap/>
            <w:hideMark/>
          </w:tcPr>
          <w:p w:rsidR="002708D2" w:rsidRPr="000F33CA" w:rsidRDefault="002708D2" w:rsidP="00ED2A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33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3338728665616E-0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2708D2" w:rsidRPr="000F33CA" w:rsidRDefault="002708D2" w:rsidP="00ED2A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33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0359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2708D2" w:rsidRPr="000F33CA" w:rsidRDefault="002708D2" w:rsidP="00ED2A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33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10418</w:t>
            </w:r>
          </w:p>
        </w:tc>
      </w:tr>
      <w:tr w:rsidR="002708D2" w:rsidRPr="000F33CA" w:rsidTr="000F33CA">
        <w:trPr>
          <w:trHeight w:val="400"/>
        </w:trPr>
        <w:tc>
          <w:tcPr>
            <w:tcW w:w="2268" w:type="dxa"/>
            <w:shd w:val="clear" w:color="auto" w:fill="auto"/>
            <w:noWrap/>
            <w:hideMark/>
          </w:tcPr>
          <w:p w:rsidR="002708D2" w:rsidRPr="000F33CA" w:rsidRDefault="002708D2" w:rsidP="00ED2A7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F33C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a. uniformi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2708D2" w:rsidRPr="000F33CA" w:rsidRDefault="002708D2" w:rsidP="00ED2A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33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96078</w:t>
            </w:r>
          </w:p>
        </w:tc>
        <w:tc>
          <w:tcPr>
            <w:tcW w:w="2546" w:type="dxa"/>
            <w:shd w:val="clear" w:color="auto" w:fill="auto"/>
            <w:noWrap/>
            <w:hideMark/>
          </w:tcPr>
          <w:p w:rsidR="002708D2" w:rsidRPr="000F33CA" w:rsidRDefault="002708D2" w:rsidP="00ED2A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33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6173543208756E-0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2708D2" w:rsidRPr="000F33CA" w:rsidRDefault="002708D2" w:rsidP="00ED2A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33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8832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2708D2" w:rsidRPr="000F33CA" w:rsidRDefault="002708D2" w:rsidP="00ED2A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33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04154</w:t>
            </w:r>
          </w:p>
        </w:tc>
      </w:tr>
      <w:tr w:rsidR="002708D2" w:rsidRPr="000F33CA" w:rsidTr="000F33CA">
        <w:trPr>
          <w:trHeight w:val="400"/>
        </w:trPr>
        <w:tc>
          <w:tcPr>
            <w:tcW w:w="2268" w:type="dxa"/>
            <w:shd w:val="clear" w:color="auto" w:fill="auto"/>
            <w:noWrap/>
            <w:hideMark/>
          </w:tcPr>
          <w:p w:rsidR="002708D2" w:rsidRPr="000F33CA" w:rsidRDefault="002708D2" w:rsidP="00ED2A7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F33C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r. subalbatu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2708D2" w:rsidRPr="000F33CA" w:rsidRDefault="002708D2" w:rsidP="00ED2A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33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96078</w:t>
            </w:r>
          </w:p>
        </w:tc>
        <w:tc>
          <w:tcPr>
            <w:tcW w:w="2546" w:type="dxa"/>
            <w:shd w:val="clear" w:color="auto" w:fill="auto"/>
            <w:noWrap/>
            <w:hideMark/>
          </w:tcPr>
          <w:p w:rsidR="002708D2" w:rsidRPr="000F33CA" w:rsidRDefault="002708D2" w:rsidP="00ED2A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33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6215933763934E-0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2708D2" w:rsidRPr="000F33CA" w:rsidRDefault="002708D2" w:rsidP="00ED2A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33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9126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2708D2" w:rsidRPr="000F33CA" w:rsidRDefault="002708D2" w:rsidP="00ED2A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33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01013</w:t>
            </w:r>
          </w:p>
        </w:tc>
      </w:tr>
      <w:tr w:rsidR="002708D2" w:rsidRPr="000F33CA" w:rsidTr="000F33CA">
        <w:trPr>
          <w:trHeight w:val="400"/>
        </w:trPr>
        <w:tc>
          <w:tcPr>
            <w:tcW w:w="2268" w:type="dxa"/>
            <w:shd w:val="clear" w:color="auto" w:fill="auto"/>
            <w:noWrap/>
            <w:hideMark/>
          </w:tcPr>
          <w:p w:rsidR="002708D2" w:rsidRPr="000F33CA" w:rsidRDefault="002708D2" w:rsidP="00ED2A7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F33C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a. indian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2708D2" w:rsidRPr="000F33CA" w:rsidRDefault="002708D2" w:rsidP="00ED2A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33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33868</w:t>
            </w:r>
          </w:p>
        </w:tc>
        <w:tc>
          <w:tcPr>
            <w:tcW w:w="2546" w:type="dxa"/>
            <w:shd w:val="clear" w:color="auto" w:fill="auto"/>
            <w:noWrap/>
            <w:hideMark/>
          </w:tcPr>
          <w:p w:rsidR="002708D2" w:rsidRPr="000F33CA" w:rsidRDefault="002708D2" w:rsidP="00ED2A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33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31051347996273E-0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2708D2" w:rsidRPr="000F33CA" w:rsidRDefault="002708D2" w:rsidP="00ED2A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33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32430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2708D2" w:rsidRPr="000F33CA" w:rsidRDefault="002708D2" w:rsidP="00ED2A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33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35369</w:t>
            </w:r>
          </w:p>
        </w:tc>
      </w:tr>
      <w:tr w:rsidR="002708D2" w:rsidRPr="000F33CA" w:rsidTr="000F33CA">
        <w:trPr>
          <w:trHeight w:val="400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708D2" w:rsidRPr="000F33CA" w:rsidRDefault="002708D2" w:rsidP="00ED2A7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F33C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x. tritaeniorhynchu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708D2" w:rsidRPr="000F33CA" w:rsidRDefault="002708D2" w:rsidP="00ED2A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33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392156</w:t>
            </w:r>
          </w:p>
        </w:tc>
        <w:tc>
          <w:tcPr>
            <w:tcW w:w="254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708D2" w:rsidRPr="000F33CA" w:rsidRDefault="002708D2" w:rsidP="00ED2A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33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4606801047037E-0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708D2" w:rsidRPr="000F33CA" w:rsidRDefault="002708D2" w:rsidP="00ED2A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33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38112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708D2" w:rsidRPr="000F33CA" w:rsidRDefault="002708D2" w:rsidP="00ED2A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33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403507</w:t>
            </w:r>
          </w:p>
        </w:tc>
      </w:tr>
    </w:tbl>
    <w:p w:rsidR="00ED2A72" w:rsidRDefault="00ED2A72" w:rsidP="00ED2A72">
      <w:pPr>
        <w:spacing w:line="480" w:lineRule="auto"/>
        <w:rPr>
          <w:rFonts w:ascii="Times New Roman" w:hAnsi="Times New Roman" w:cs="Times New Roman"/>
          <w:b/>
          <w:bCs/>
        </w:rPr>
      </w:pPr>
      <w:r w:rsidRPr="00CF4878">
        <w:rPr>
          <w:rFonts w:ascii="Times New Roman" w:hAnsi="Times New Roman" w:cs="Times New Roman"/>
          <w:b/>
          <w:bCs/>
        </w:rPr>
        <w:t xml:space="preserve">Table </w:t>
      </w:r>
      <w:r w:rsidR="00DD3EB9">
        <w:rPr>
          <w:rFonts w:ascii="Times New Roman" w:hAnsi="Times New Roman" w:cs="Times New Roman"/>
          <w:b/>
          <w:bCs/>
        </w:rPr>
        <w:t>3</w:t>
      </w:r>
      <w:r w:rsidRPr="00CF4878">
        <w:rPr>
          <w:rFonts w:ascii="Times New Roman" w:hAnsi="Times New Roman" w:cs="Times New Roman"/>
          <w:b/>
          <w:bCs/>
        </w:rPr>
        <w:t xml:space="preserve">: </w:t>
      </w:r>
      <w:r w:rsidRPr="00CF4878">
        <w:rPr>
          <w:rFonts w:ascii="Times New Roman" w:hAnsi="Times New Roman" w:cs="Times New Roman"/>
        </w:rPr>
        <w:t>Model-estimated Weighted Potential Infectivity</w:t>
      </w:r>
      <w:r>
        <w:rPr>
          <w:rFonts w:ascii="Times New Roman" w:hAnsi="Times New Roman" w:cs="Times New Roman"/>
        </w:rPr>
        <w:t xml:space="preserve"> of mosquitoes with human blood</w:t>
      </w:r>
      <w:r w:rsidRPr="00CF4878">
        <w:rPr>
          <w:rFonts w:ascii="Times New Roman" w:hAnsi="Times New Roman" w:cs="Times New Roman"/>
        </w:rPr>
        <w:t xml:space="preserve"> (WPI</w:t>
      </w:r>
      <w:r>
        <w:rPr>
          <w:rFonts w:ascii="Times New Roman" w:hAnsi="Times New Roman" w:cs="Times New Roman"/>
        </w:rPr>
        <w:t>H</w:t>
      </w:r>
      <w:r w:rsidRPr="00CF4878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corresponding to each mosquito species.</w:t>
      </w:r>
    </w:p>
    <w:p w:rsidR="002708D2" w:rsidRDefault="002708D2"/>
    <w:p w:rsidR="00ED2A72" w:rsidRDefault="00ED2A72"/>
    <w:p w:rsidR="00ED2A72" w:rsidRDefault="00ED2A72"/>
    <w:p w:rsidR="00ED2A72" w:rsidRDefault="00ED2A72"/>
    <w:p w:rsidR="00ED2A72" w:rsidRDefault="00ED2A72"/>
    <w:p w:rsidR="00ED2A72" w:rsidRDefault="00ED2A72"/>
    <w:p w:rsidR="00ED2A72" w:rsidRDefault="00ED2A72"/>
    <w:p w:rsidR="00ED2A72" w:rsidRDefault="00ED2A72"/>
    <w:p w:rsidR="00ED2A72" w:rsidRDefault="00ED2A72"/>
    <w:p w:rsidR="00ED2A72" w:rsidRDefault="00ED2A72"/>
    <w:p w:rsidR="00ED2A72" w:rsidRDefault="00ED2A72"/>
    <w:p w:rsidR="00ED2A72" w:rsidRDefault="00ED2A72"/>
    <w:p w:rsidR="00ED2A72" w:rsidRDefault="00ED2A72"/>
    <w:p w:rsidR="00ED2A72" w:rsidRDefault="00ED2A72"/>
    <w:p w:rsidR="00ED2A72" w:rsidRDefault="00ED2A72"/>
    <w:p w:rsidR="00ED2A72" w:rsidRDefault="00ED2A72"/>
    <w:p w:rsidR="00ED2A72" w:rsidRDefault="00ED2A72"/>
    <w:p w:rsidR="00ED2A72" w:rsidRDefault="00ED2A72"/>
    <w:p w:rsidR="00ED2A72" w:rsidRDefault="00ED2A72"/>
    <w:p w:rsidR="00ED2A72" w:rsidRDefault="00ED2A72"/>
    <w:p w:rsidR="00ED2A72" w:rsidRDefault="00ED2A72"/>
    <w:p w:rsidR="00ED2A72" w:rsidRDefault="00ED2A72"/>
    <w:p w:rsidR="00ED2A72" w:rsidRDefault="00ED2A72"/>
    <w:p w:rsidR="00ED2A72" w:rsidRDefault="00ED2A72"/>
    <w:p w:rsidR="00ED2A72" w:rsidRDefault="00ED2A72"/>
    <w:p w:rsidR="00ED2A72" w:rsidRDefault="00ED2A72" w:rsidP="00ED2A72">
      <w:pPr>
        <w:spacing w:after="240" w:line="480" w:lineRule="auto"/>
        <w:rPr>
          <w:rFonts w:ascii="Times New Roman" w:hAnsi="Times New Roman" w:cs="Times New Roman"/>
        </w:rPr>
      </w:pPr>
      <w:r w:rsidRPr="00CF4878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DD3EB9">
        <w:rPr>
          <w:rFonts w:ascii="Times New Roman" w:hAnsi="Times New Roman" w:cs="Times New Roman"/>
          <w:b/>
          <w:bCs/>
        </w:rPr>
        <w:t>4</w:t>
      </w:r>
      <w:r w:rsidRPr="00CF4878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</w:rPr>
        <w:t>Raw</w:t>
      </w:r>
      <w:r w:rsidRPr="00CF4878">
        <w:rPr>
          <w:rFonts w:ascii="Times New Roman" w:hAnsi="Times New Roman" w:cs="Times New Roman"/>
        </w:rPr>
        <w:t xml:space="preserve"> Weighted Potential Infectivity </w:t>
      </w:r>
      <w:r>
        <w:rPr>
          <w:rFonts w:ascii="Times New Roman" w:hAnsi="Times New Roman" w:cs="Times New Roman"/>
        </w:rPr>
        <w:t>percentage of mosquitoes with human blood</w:t>
      </w:r>
      <w:r w:rsidRPr="00CF4878">
        <w:rPr>
          <w:rFonts w:ascii="Times New Roman" w:hAnsi="Times New Roman" w:cs="Times New Roman"/>
        </w:rPr>
        <w:t xml:space="preserve"> (WPI</w:t>
      </w:r>
      <w:r>
        <w:rPr>
          <w:rFonts w:ascii="Times New Roman" w:hAnsi="Times New Roman" w:cs="Times New Roman"/>
        </w:rPr>
        <w:t>H</w:t>
      </w:r>
      <w:r w:rsidRPr="00CF4878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corresponding to each mosquito species.</w:t>
      </w:r>
    </w:p>
    <w:tbl>
      <w:tblPr>
        <w:tblW w:w="10582" w:type="dxa"/>
        <w:tblLook w:val="04A0" w:firstRow="1" w:lastRow="0" w:firstColumn="1" w:lastColumn="0" w:noHBand="0" w:noVBand="1"/>
      </w:tblPr>
      <w:tblGrid>
        <w:gridCol w:w="1917"/>
        <w:gridCol w:w="1190"/>
        <w:gridCol w:w="1077"/>
        <w:gridCol w:w="1191"/>
        <w:gridCol w:w="1168"/>
        <w:gridCol w:w="1144"/>
        <w:gridCol w:w="1168"/>
        <w:gridCol w:w="1727"/>
      </w:tblGrid>
      <w:tr w:rsidR="00D125CD" w:rsidRPr="00DF5B81" w:rsidTr="00A168F3">
        <w:trPr>
          <w:trHeight w:val="2410"/>
        </w:trPr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125CD" w:rsidRPr="00D125CD" w:rsidRDefault="00D125CD" w:rsidP="00D125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125C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osquito species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125CD" w:rsidRPr="00D125CD" w:rsidRDefault="00D125CD" w:rsidP="00D125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125C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umber of mosquitoes found in each species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125CD" w:rsidRPr="00D125CD" w:rsidRDefault="00D125CD" w:rsidP="00D125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F5B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umber of totally infected mosquitoes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125CD" w:rsidRPr="00D125CD" w:rsidRDefault="00D125CD" w:rsidP="00D125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125C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umber of potentially infective mosquitoes with human blood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125CD" w:rsidRPr="00D125CD" w:rsidRDefault="00D125CD" w:rsidP="00D125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F5B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R</w:t>
            </w:r>
            <w:r w:rsidRPr="00D125C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elative abundance of the relevant species (P</w:t>
            </w:r>
            <w:r w:rsidRPr="00D125C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  <w14:ligatures w14:val="none"/>
              </w:rPr>
              <w:t>i</w:t>
            </w:r>
            <w:r w:rsidRPr="00D125C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125CD" w:rsidRPr="00D125CD" w:rsidRDefault="00D125CD" w:rsidP="00D125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F5B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</w:t>
            </w:r>
            <w:r w:rsidRPr="00D125C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roportion of potentially infective mosquitoes of the relevant species (A</w:t>
            </w:r>
            <w:r w:rsidRPr="00D125C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  <w14:ligatures w14:val="none"/>
              </w:rPr>
              <w:t>r</w:t>
            </w:r>
            <w:r w:rsidRPr="00D125C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125CD" w:rsidRPr="00D125CD" w:rsidRDefault="00D125CD" w:rsidP="00D125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125C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Relative abundance</w:t>
            </w:r>
            <w:r w:rsidRPr="00DF5B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D125C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hb</w:t>
            </w:r>
            <w:r w:rsidRPr="00DF5B8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125CD" w:rsidRPr="00DF5B81" w:rsidRDefault="00D125CD" w:rsidP="00D125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5B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ighted Potentially Infective Percentage of mosquitoes with Human blood (WPIH)</w:t>
            </w:r>
          </w:p>
          <w:p w:rsidR="00D125CD" w:rsidRPr="00D125CD" w:rsidRDefault="00D125CD" w:rsidP="00D125C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D125CD" w:rsidRPr="00D125CD" w:rsidTr="00A168F3">
        <w:trPr>
          <w:trHeight w:val="320"/>
        </w:trPr>
        <w:tc>
          <w:tcPr>
            <w:tcW w:w="19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5CD" w:rsidRPr="00D125CD" w:rsidRDefault="00D125CD" w:rsidP="00D125CD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125C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Ma. annulifera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5CD" w:rsidRPr="00D125CD" w:rsidRDefault="00D125CD" w:rsidP="00D125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125C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5CD" w:rsidRPr="00D125CD" w:rsidRDefault="00D125CD" w:rsidP="00D125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125C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5CD" w:rsidRPr="00D125CD" w:rsidRDefault="00D125CD" w:rsidP="00D125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125C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5CD" w:rsidRPr="00D125CD" w:rsidRDefault="00D125CD" w:rsidP="00D125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125C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20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5CD" w:rsidRPr="00D125CD" w:rsidRDefault="00D125CD" w:rsidP="00D125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125C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5CD" w:rsidRPr="00D125CD" w:rsidRDefault="00D125CD" w:rsidP="00D125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125C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67</w:t>
            </w:r>
          </w:p>
        </w:tc>
        <w:tc>
          <w:tcPr>
            <w:tcW w:w="17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5CD" w:rsidRPr="00D125CD" w:rsidRDefault="00D125CD" w:rsidP="00D125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125C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26</w:t>
            </w:r>
          </w:p>
        </w:tc>
      </w:tr>
      <w:tr w:rsidR="00D125CD" w:rsidRPr="00D125CD" w:rsidTr="00A168F3">
        <w:trPr>
          <w:trHeight w:val="320"/>
        </w:trPr>
        <w:tc>
          <w:tcPr>
            <w:tcW w:w="1917" w:type="dxa"/>
            <w:shd w:val="clear" w:color="auto" w:fill="auto"/>
            <w:noWrap/>
            <w:vAlign w:val="bottom"/>
            <w:hideMark/>
          </w:tcPr>
          <w:p w:rsidR="00D125CD" w:rsidRPr="00D125CD" w:rsidRDefault="00D125CD" w:rsidP="00D125CD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125C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Ma. indiana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D125CD" w:rsidRPr="00D125CD" w:rsidRDefault="00D125CD" w:rsidP="00D125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125C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6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D125CD" w:rsidRPr="00D125CD" w:rsidRDefault="00D125CD" w:rsidP="00D125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125C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D125CD" w:rsidRPr="00D125CD" w:rsidRDefault="00D125CD" w:rsidP="00D125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125C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:rsidR="00D125CD" w:rsidRPr="00D125CD" w:rsidRDefault="00D125CD" w:rsidP="00D125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125C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34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D125CD" w:rsidRPr="00D125CD" w:rsidRDefault="00D125CD" w:rsidP="00D125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125C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7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:rsidR="00D125CD" w:rsidRPr="00D125CD" w:rsidRDefault="00D125CD" w:rsidP="00D125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125C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:rsidR="00D125CD" w:rsidRPr="00D125CD" w:rsidRDefault="00D125CD" w:rsidP="00D125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125C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.48</w:t>
            </w:r>
          </w:p>
        </w:tc>
      </w:tr>
      <w:tr w:rsidR="00D125CD" w:rsidRPr="00D125CD" w:rsidTr="00A168F3">
        <w:trPr>
          <w:trHeight w:val="320"/>
        </w:trPr>
        <w:tc>
          <w:tcPr>
            <w:tcW w:w="1917" w:type="dxa"/>
            <w:shd w:val="clear" w:color="auto" w:fill="auto"/>
            <w:noWrap/>
            <w:vAlign w:val="bottom"/>
            <w:hideMark/>
          </w:tcPr>
          <w:p w:rsidR="00D125CD" w:rsidRPr="00D125CD" w:rsidRDefault="00D125CD" w:rsidP="00D125CD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125C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Ma. uniformis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D125CD" w:rsidRPr="00D125CD" w:rsidRDefault="00D125CD" w:rsidP="00D125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125C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1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D125CD" w:rsidRPr="00D125CD" w:rsidRDefault="00D125CD" w:rsidP="00D125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125C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D125CD" w:rsidRPr="00D125CD" w:rsidRDefault="00D125CD" w:rsidP="00D125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125C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:rsidR="00D125CD" w:rsidRPr="00D125CD" w:rsidRDefault="00D125CD" w:rsidP="00D125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125C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12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D125CD" w:rsidRPr="00D125CD" w:rsidRDefault="00D125CD" w:rsidP="00D125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125C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12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:rsidR="00D125CD" w:rsidRPr="00D125CD" w:rsidRDefault="00D125CD" w:rsidP="00D125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125C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9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:rsidR="00D125CD" w:rsidRPr="00D125CD" w:rsidRDefault="00D125CD" w:rsidP="00D125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125C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13</w:t>
            </w:r>
          </w:p>
        </w:tc>
      </w:tr>
      <w:tr w:rsidR="00D125CD" w:rsidRPr="00D125CD" w:rsidTr="00A168F3">
        <w:trPr>
          <w:trHeight w:val="320"/>
        </w:trPr>
        <w:tc>
          <w:tcPr>
            <w:tcW w:w="1917" w:type="dxa"/>
            <w:shd w:val="clear" w:color="auto" w:fill="auto"/>
            <w:noWrap/>
            <w:vAlign w:val="bottom"/>
            <w:hideMark/>
          </w:tcPr>
          <w:p w:rsidR="00D125CD" w:rsidRPr="00D125CD" w:rsidRDefault="00D125CD" w:rsidP="00D125CD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125C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Cx. lopoceraomyia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D125CD" w:rsidRPr="00D125CD" w:rsidRDefault="00D125CD" w:rsidP="00D125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125C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D125CD" w:rsidRPr="00D125CD" w:rsidRDefault="00D125CD" w:rsidP="00D125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125C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D125CD" w:rsidRPr="00D125CD" w:rsidRDefault="00D125CD" w:rsidP="00D125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125C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:rsidR="00D125CD" w:rsidRPr="00D125CD" w:rsidRDefault="00D125CD" w:rsidP="00D125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125C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50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D125CD" w:rsidRPr="00D125CD" w:rsidRDefault="00D125CD" w:rsidP="00D125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125C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:rsidR="00D125CD" w:rsidRPr="00D125CD" w:rsidRDefault="00D125CD" w:rsidP="00D125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125C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50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:rsidR="00D125CD" w:rsidRPr="00D125CD" w:rsidRDefault="00D125CD" w:rsidP="00D125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125C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13</w:t>
            </w:r>
          </w:p>
        </w:tc>
      </w:tr>
      <w:tr w:rsidR="00D125CD" w:rsidRPr="00D125CD" w:rsidTr="00A168F3">
        <w:trPr>
          <w:trHeight w:val="320"/>
        </w:trPr>
        <w:tc>
          <w:tcPr>
            <w:tcW w:w="1917" w:type="dxa"/>
            <w:shd w:val="clear" w:color="auto" w:fill="auto"/>
            <w:noWrap/>
            <w:vAlign w:val="bottom"/>
            <w:hideMark/>
          </w:tcPr>
          <w:p w:rsidR="00D125CD" w:rsidRPr="00D125CD" w:rsidRDefault="00D125CD" w:rsidP="00D125CD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125C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Cx. tritaeniorhynchus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D125CD" w:rsidRPr="00D125CD" w:rsidRDefault="00D125CD" w:rsidP="00D125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125C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18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D125CD" w:rsidRPr="00D125CD" w:rsidRDefault="00D125CD" w:rsidP="00D125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125C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D125CD" w:rsidRPr="00D125CD" w:rsidRDefault="00D125CD" w:rsidP="00D125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125C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:rsidR="00D125CD" w:rsidRPr="00D125CD" w:rsidRDefault="00D125CD" w:rsidP="00D125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125C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19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D125CD" w:rsidRPr="00D125CD" w:rsidRDefault="00D125CD" w:rsidP="00D125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125C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15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:rsidR="00D125CD" w:rsidRPr="00D125CD" w:rsidRDefault="00D125CD" w:rsidP="00D125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125C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50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:rsidR="00D125CD" w:rsidRPr="00D125CD" w:rsidRDefault="00D125CD" w:rsidP="00D125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125C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44</w:t>
            </w:r>
          </w:p>
        </w:tc>
      </w:tr>
      <w:tr w:rsidR="00D125CD" w:rsidRPr="00D125CD" w:rsidTr="00A168F3">
        <w:trPr>
          <w:trHeight w:val="320"/>
        </w:trPr>
        <w:tc>
          <w:tcPr>
            <w:tcW w:w="1917" w:type="dxa"/>
            <w:shd w:val="clear" w:color="auto" w:fill="auto"/>
            <w:noWrap/>
            <w:vAlign w:val="bottom"/>
            <w:hideMark/>
          </w:tcPr>
          <w:p w:rsidR="00D125CD" w:rsidRPr="00D125CD" w:rsidRDefault="00D125CD" w:rsidP="00D125CD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125C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Cx. quinquefasciatus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D125CD" w:rsidRPr="00D125CD" w:rsidRDefault="00D125CD" w:rsidP="00D125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125C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13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D125CD" w:rsidRPr="00D125CD" w:rsidRDefault="00D125CD" w:rsidP="00D125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125C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D125CD" w:rsidRPr="00D125CD" w:rsidRDefault="00D125CD" w:rsidP="00D125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125C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:rsidR="00D125CD" w:rsidRPr="00D125CD" w:rsidRDefault="00D125CD" w:rsidP="00D125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125C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D125CD" w:rsidRPr="00D125CD" w:rsidRDefault="00D125CD" w:rsidP="00D125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125C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28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:rsidR="00D125CD" w:rsidRPr="00D125CD" w:rsidRDefault="00D125CD" w:rsidP="00D125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125C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50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:rsidR="00D125CD" w:rsidRPr="00D125CD" w:rsidRDefault="00D125CD" w:rsidP="00D125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125C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39</w:t>
            </w:r>
          </w:p>
        </w:tc>
      </w:tr>
      <w:tr w:rsidR="00D125CD" w:rsidRPr="00D125CD" w:rsidTr="00A168F3">
        <w:trPr>
          <w:trHeight w:val="320"/>
        </w:trPr>
        <w:tc>
          <w:tcPr>
            <w:tcW w:w="1917" w:type="dxa"/>
            <w:shd w:val="clear" w:color="auto" w:fill="auto"/>
            <w:noWrap/>
            <w:vAlign w:val="bottom"/>
            <w:hideMark/>
          </w:tcPr>
          <w:p w:rsidR="00D125CD" w:rsidRPr="00D125CD" w:rsidRDefault="00D125CD" w:rsidP="00D125CD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125C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Cx. vishnui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D125CD" w:rsidRPr="00D125CD" w:rsidRDefault="00D125CD" w:rsidP="00D125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125C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D125CD" w:rsidRPr="00D125CD" w:rsidRDefault="00D125CD" w:rsidP="00D125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125C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D125CD" w:rsidRPr="00D125CD" w:rsidRDefault="00D125CD" w:rsidP="00D125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125C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:rsidR="00D125CD" w:rsidRPr="00D125CD" w:rsidRDefault="00D125CD" w:rsidP="00D125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125C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D125CD" w:rsidRPr="00D125CD" w:rsidRDefault="00D125CD" w:rsidP="00D125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125C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:rsidR="00D125CD" w:rsidRPr="00D125CD" w:rsidRDefault="00D125CD" w:rsidP="00D125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125C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:rsidR="00D125CD" w:rsidRPr="00D125CD" w:rsidRDefault="00D125CD" w:rsidP="00D125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125C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0</w:t>
            </w:r>
          </w:p>
        </w:tc>
      </w:tr>
      <w:tr w:rsidR="00D125CD" w:rsidRPr="00D125CD" w:rsidTr="00A168F3">
        <w:trPr>
          <w:trHeight w:val="320"/>
        </w:trPr>
        <w:tc>
          <w:tcPr>
            <w:tcW w:w="1917" w:type="dxa"/>
            <w:shd w:val="clear" w:color="auto" w:fill="auto"/>
            <w:noWrap/>
            <w:vAlign w:val="bottom"/>
            <w:hideMark/>
          </w:tcPr>
          <w:p w:rsidR="00D125CD" w:rsidRPr="00D125CD" w:rsidRDefault="00D125CD" w:rsidP="00D125CD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125C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Ar. subalbatus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D125CD" w:rsidRPr="00D125CD" w:rsidRDefault="00D125CD" w:rsidP="00D125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125C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41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D125CD" w:rsidRPr="00D125CD" w:rsidRDefault="00D125CD" w:rsidP="00D125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125C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D125CD" w:rsidRPr="00D125CD" w:rsidRDefault="00D125CD" w:rsidP="00D125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125C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:rsidR="00D125CD" w:rsidRPr="00D125CD" w:rsidRDefault="00D125CD" w:rsidP="00D125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125C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4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D125CD" w:rsidRPr="00D125CD" w:rsidRDefault="00D125CD" w:rsidP="00D125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125C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31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:rsidR="00D125CD" w:rsidRPr="00D125CD" w:rsidRDefault="00D125CD" w:rsidP="00D125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125C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50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:rsidR="00D125CD" w:rsidRPr="00D125CD" w:rsidRDefault="00D125CD" w:rsidP="00D125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125C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65</w:t>
            </w:r>
          </w:p>
        </w:tc>
      </w:tr>
      <w:tr w:rsidR="00D125CD" w:rsidRPr="00D125CD" w:rsidTr="00A168F3">
        <w:trPr>
          <w:trHeight w:val="320"/>
        </w:trPr>
        <w:tc>
          <w:tcPr>
            <w:tcW w:w="19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5CD" w:rsidRPr="00D125CD" w:rsidRDefault="00D125CD" w:rsidP="00D125CD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125C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Cq. crassipes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5CD" w:rsidRPr="00D125CD" w:rsidRDefault="00D125CD" w:rsidP="00D125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125C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5CD" w:rsidRPr="00D125CD" w:rsidRDefault="00D125CD" w:rsidP="00D125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125C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5CD" w:rsidRPr="00D125CD" w:rsidRDefault="00D125CD" w:rsidP="00D125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125C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5CD" w:rsidRPr="00D125CD" w:rsidRDefault="00D125CD" w:rsidP="00D125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125C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20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5CD" w:rsidRPr="00D125CD" w:rsidRDefault="00D125CD" w:rsidP="00D125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125C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5CD" w:rsidRPr="00D125CD" w:rsidRDefault="00D125CD" w:rsidP="00D125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125C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17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5CD" w:rsidRPr="00D125CD" w:rsidRDefault="00D125CD" w:rsidP="00D125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125C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26</w:t>
            </w:r>
          </w:p>
        </w:tc>
      </w:tr>
    </w:tbl>
    <w:p w:rsidR="00ED2A72" w:rsidRDefault="00ED2A72" w:rsidP="00ED2A72">
      <w:pPr>
        <w:spacing w:after="240" w:line="480" w:lineRule="auto"/>
        <w:rPr>
          <w:rFonts w:ascii="Times New Roman" w:hAnsi="Times New Roman" w:cs="Times New Roman"/>
        </w:rPr>
      </w:pPr>
    </w:p>
    <w:p w:rsidR="00ED2A72" w:rsidRDefault="00ED2A72"/>
    <w:sectPr w:rsidR="00ED2A72" w:rsidSect="00ED2A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8D2"/>
    <w:rsid w:val="00083599"/>
    <w:rsid w:val="000F33CA"/>
    <w:rsid w:val="002708D2"/>
    <w:rsid w:val="002C7CAC"/>
    <w:rsid w:val="008364B5"/>
    <w:rsid w:val="0093660F"/>
    <w:rsid w:val="00A168F3"/>
    <w:rsid w:val="00D125CD"/>
    <w:rsid w:val="00DD3EB9"/>
    <w:rsid w:val="00DF5B81"/>
    <w:rsid w:val="00ED2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909CC3"/>
  <w15:chartTrackingRefBased/>
  <w15:docId w15:val="{587BF311-490D-A94D-BB73-A01C7A599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180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66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63</Words>
  <Characters>1500</Characters>
  <Application>Microsoft Office Word</Application>
  <DocSecurity>0</DocSecurity>
  <Lines>12</Lines>
  <Paragraphs>3</Paragraphs>
  <ScaleCrop>false</ScaleCrop>
  <Company/>
  <LinksUpToDate>false</LinksUpToDate>
  <CharactersWithSpaces>1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chini Nimalrathna</dc:creator>
  <cp:keywords/>
  <dc:description/>
  <cp:lastModifiedBy>Sachini Nimalrathna</cp:lastModifiedBy>
  <cp:revision>12</cp:revision>
  <dcterms:created xsi:type="dcterms:W3CDTF">2025-12-17T11:39:00Z</dcterms:created>
  <dcterms:modified xsi:type="dcterms:W3CDTF">2026-01-10T20:42:00Z</dcterms:modified>
</cp:coreProperties>
</file>